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C2D" w:rsidRDefault="001C6C2D" w:rsidP="00F4705B">
      <w:pPr>
        <w:spacing w:after="120"/>
      </w:pPr>
      <w:bookmarkStart w:id="0" w:name="_GoBack"/>
      <w:bookmarkEnd w:id="0"/>
      <w:r w:rsidRPr="00A83EF9">
        <w:rPr>
          <w:b/>
          <w:bCs/>
        </w:rPr>
        <w:t>Table S</w:t>
      </w:r>
      <w:r w:rsidR="00213973">
        <w:rPr>
          <w:b/>
          <w:bCs/>
        </w:rPr>
        <w:t>3</w:t>
      </w:r>
      <w:r w:rsidR="007D7D9D">
        <w:t xml:space="preserve"> </w:t>
      </w:r>
      <w:r w:rsidR="007D7D9D" w:rsidRPr="00BC6880">
        <w:rPr>
          <w:rFonts w:cs="Times New Roman"/>
          <w:szCs w:val="24"/>
        </w:rPr>
        <w:t xml:space="preserve">Gene-specific primers used in </w:t>
      </w:r>
      <w:proofErr w:type="spellStart"/>
      <w:r w:rsidR="007D7D9D" w:rsidRPr="00BC6880">
        <w:rPr>
          <w:rFonts w:cs="Times New Roman"/>
          <w:szCs w:val="24"/>
        </w:rPr>
        <w:t>qRT</w:t>
      </w:r>
      <w:proofErr w:type="spellEnd"/>
      <w:r w:rsidR="007D7D9D" w:rsidRPr="00BC6880">
        <w:rPr>
          <w:rFonts w:cs="Times New Roman"/>
          <w:szCs w:val="24"/>
        </w:rPr>
        <w:t>-PCR analysis</w:t>
      </w:r>
      <w:r w:rsidR="00A83EF9">
        <w:rPr>
          <w:rFonts w:cs="Times New Roman"/>
          <w:szCs w:val="24"/>
        </w:rPr>
        <w:t xml:space="preserve"> for </w:t>
      </w:r>
      <w:r w:rsidR="00F4705B">
        <w:rPr>
          <w:rFonts w:cs="Times New Roman"/>
          <w:szCs w:val="24"/>
        </w:rPr>
        <w:t>functional</w:t>
      </w:r>
      <w:r w:rsidR="00A83EF9">
        <w:rPr>
          <w:rFonts w:cs="Times New Roman"/>
          <w:szCs w:val="24"/>
        </w:rPr>
        <w:t xml:space="preserve"> validation </w:t>
      </w:r>
      <w:r w:rsidR="004757B4">
        <w:rPr>
          <w:rFonts w:cs="Times New Roman"/>
          <w:szCs w:val="24"/>
        </w:rPr>
        <w:t>of hub gen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1"/>
        <w:gridCol w:w="1764"/>
        <w:gridCol w:w="3205"/>
        <w:gridCol w:w="1134"/>
      </w:tblGrid>
      <w:tr w:rsidR="00B32480" w:rsidTr="007F7375">
        <w:trPr>
          <w:trHeight w:val="300"/>
          <w:jc w:val="center"/>
        </w:trPr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Gene symbol</w:t>
            </w:r>
          </w:p>
        </w:tc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ranscript ID</w:t>
            </w:r>
          </w:p>
        </w:tc>
        <w:tc>
          <w:tcPr>
            <w:tcW w:w="3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rimer Sequence</w:t>
            </w:r>
            <w:r w:rsidR="00242E45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="00242E45" w:rsidRPr="00E97CE0">
              <w:rPr>
                <w:rFonts w:cs="Times New Roman"/>
                <w:sz w:val="20"/>
                <w:szCs w:val="20"/>
              </w:rPr>
              <w:t>(5’-3’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Efficiency</w:t>
            </w:r>
          </w:p>
        </w:tc>
      </w:tr>
      <w:tr w:rsidR="00B32480" w:rsidTr="007F7375">
        <w:trPr>
          <w:trHeight w:val="300"/>
          <w:jc w:val="center"/>
        </w:trPr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OsPRPL9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S02T0822600-01</w:t>
            </w:r>
          </w:p>
        </w:tc>
        <w:tc>
          <w:tcPr>
            <w:tcW w:w="32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480" w:rsidRDefault="00B32480" w:rsidP="00F4705B">
            <w:pPr>
              <w:spacing w:after="0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F-GTTCTACCGCAACTTCCTTC</w:t>
            </w:r>
          </w:p>
          <w:p w:rsidR="00B32480" w:rsidRDefault="00B32480" w:rsidP="00F4705B">
            <w:pPr>
              <w:spacing w:after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R- CCTCTTCTTTTACCCGCTT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B32480" w:rsidRDefault="00B32480" w:rsidP="007F7375">
            <w:pPr>
              <w:spacing w:after="0"/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98</w:t>
            </w:r>
          </w:p>
        </w:tc>
      </w:tr>
      <w:tr w:rsidR="00B32480" w:rsidTr="007F7375">
        <w:trPr>
          <w:trHeight w:val="300"/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OsPRPL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S03T0815400-0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480" w:rsidRDefault="00B32480" w:rsidP="00F4705B">
            <w:pPr>
              <w:spacing w:after="0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F-GTGTTCCTAAACTTAGCAGACC</w:t>
            </w:r>
          </w:p>
          <w:p w:rsidR="00B32480" w:rsidRDefault="00B32480" w:rsidP="00F4705B">
            <w:pPr>
              <w:spacing w:after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R- TCTTGTGAAGAGACCCA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480" w:rsidRDefault="00B32480" w:rsidP="007F7375">
            <w:pPr>
              <w:spacing w:after="0"/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93</w:t>
            </w:r>
          </w:p>
        </w:tc>
      </w:tr>
      <w:tr w:rsidR="00B32480" w:rsidTr="007F7375">
        <w:trPr>
          <w:trHeight w:val="300"/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OsPRPS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S03T0769100-0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480" w:rsidRDefault="00B32480" w:rsidP="00F4705B">
            <w:pPr>
              <w:spacing w:after="0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F-TCATCAACTTCCGCGATGCC</w:t>
            </w:r>
          </w:p>
          <w:p w:rsidR="00B32480" w:rsidRDefault="00B32480" w:rsidP="00F4705B">
            <w:pPr>
              <w:spacing w:after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R- GACCAGCCTTCTTCCTTTC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480" w:rsidRDefault="00B32480" w:rsidP="007F7375">
            <w:pPr>
              <w:spacing w:after="0"/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1.02</w:t>
            </w:r>
          </w:p>
        </w:tc>
      </w:tr>
      <w:tr w:rsidR="00B32480" w:rsidTr="007F7375">
        <w:trPr>
          <w:trHeight w:val="300"/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OsPRPL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S03T0122200-0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480" w:rsidRDefault="00B32480" w:rsidP="00F4705B">
            <w:pPr>
              <w:spacing w:after="0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F-CCTTTATCTTGAAGACCCCTCC</w:t>
            </w:r>
          </w:p>
          <w:p w:rsidR="00B32480" w:rsidRDefault="00B32480" w:rsidP="00F4705B">
            <w:pPr>
              <w:spacing w:after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R- CCATATTAGCAGCAGT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480" w:rsidRDefault="00B32480" w:rsidP="007F7375">
            <w:pPr>
              <w:spacing w:after="0"/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96</w:t>
            </w:r>
          </w:p>
        </w:tc>
      </w:tr>
      <w:tr w:rsidR="00B32480" w:rsidTr="007F7375">
        <w:trPr>
          <w:trHeight w:val="300"/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OsPRPL3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S06T0647100-0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480" w:rsidRDefault="00B32480" w:rsidP="00F4705B">
            <w:pPr>
              <w:spacing w:after="0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F-GTACAAGATGAAGACCCACAAG</w:t>
            </w:r>
          </w:p>
          <w:p w:rsidR="00B32480" w:rsidRDefault="00B32480" w:rsidP="00F4705B">
            <w:pPr>
              <w:spacing w:after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R- CACGTTGTTGTAGTCG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480" w:rsidRDefault="00B32480" w:rsidP="007F7375">
            <w:pPr>
              <w:spacing w:after="0"/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1.03</w:t>
            </w:r>
          </w:p>
        </w:tc>
      </w:tr>
      <w:tr w:rsidR="00B32480" w:rsidTr="007F7375">
        <w:trPr>
          <w:trHeight w:val="300"/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OsPRPL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S03T0265400-0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480" w:rsidRDefault="00B32480" w:rsidP="00F4705B">
            <w:pPr>
              <w:spacing w:after="0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F-ACTCTCAACCTATACGACATCC</w:t>
            </w:r>
          </w:p>
          <w:p w:rsidR="00B32480" w:rsidRDefault="00B32480" w:rsidP="00F4705B">
            <w:pPr>
              <w:spacing w:after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R- CTTCCTCCTCACCATCA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480" w:rsidRDefault="00B32480" w:rsidP="007F7375">
            <w:pPr>
              <w:spacing w:after="0"/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94</w:t>
            </w:r>
          </w:p>
        </w:tc>
      </w:tr>
      <w:tr w:rsidR="00B32480" w:rsidTr="007F7375">
        <w:trPr>
          <w:trHeight w:val="300"/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OsPRPL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S01T0749200-0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480" w:rsidRDefault="00B32480" w:rsidP="00F4705B">
            <w:pPr>
              <w:spacing w:after="0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F-AGCAGAGCGAGAAGCAGAAG</w:t>
            </w:r>
          </w:p>
          <w:p w:rsidR="00B32480" w:rsidRDefault="00B32480" w:rsidP="00F4705B">
            <w:pPr>
              <w:spacing w:after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R- ACCACAACAACAAAAGC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480" w:rsidRDefault="00B32480" w:rsidP="007F7375">
            <w:pPr>
              <w:spacing w:after="0"/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1.05</w:t>
            </w:r>
          </w:p>
        </w:tc>
      </w:tr>
      <w:tr w:rsidR="00B32480" w:rsidTr="007F7375">
        <w:trPr>
          <w:trHeight w:val="300"/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OsPRPL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S03T0125000-0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480" w:rsidRDefault="00B32480" w:rsidP="00F4705B">
            <w:pPr>
              <w:spacing w:after="0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F-GTCGCCAGTTTCAAGATCC</w:t>
            </w:r>
          </w:p>
          <w:p w:rsidR="00B32480" w:rsidRDefault="00B32480" w:rsidP="00F4705B">
            <w:pPr>
              <w:spacing w:after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R- CATTCCATTCTTCTTCCC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480" w:rsidRDefault="00B32480" w:rsidP="007F7375">
            <w:pPr>
              <w:spacing w:after="0"/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99</w:t>
            </w:r>
          </w:p>
        </w:tc>
      </w:tr>
      <w:tr w:rsidR="00B32480" w:rsidTr="007F7375">
        <w:trPr>
          <w:trHeight w:val="300"/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i/>
                <w:iCs/>
                <w:sz w:val="18"/>
                <w:szCs w:val="18"/>
              </w:rPr>
            </w:pPr>
            <w:r>
              <w:rPr>
                <w:rFonts w:ascii="Helvetica" w:hAnsi="Helvetica"/>
                <w:i/>
                <w:iCs/>
                <w:sz w:val="18"/>
                <w:szCs w:val="18"/>
              </w:rPr>
              <w:t>OsPRPL2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S02T0259600-0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480" w:rsidRDefault="00B32480" w:rsidP="00F4705B">
            <w:pPr>
              <w:spacing w:after="0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F-CCTCCAAAACCCTAGCCTTC</w:t>
            </w:r>
          </w:p>
          <w:p w:rsidR="00B32480" w:rsidRDefault="00B32480" w:rsidP="00F4705B">
            <w:pPr>
              <w:spacing w:after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R- CCTCCTCTTCTTCAACC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480" w:rsidRDefault="00B86DEE" w:rsidP="007F7375">
            <w:pPr>
              <w:spacing w:after="0"/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1.01</w:t>
            </w:r>
          </w:p>
        </w:tc>
      </w:tr>
      <w:tr w:rsidR="00B32480" w:rsidTr="007F7375">
        <w:trPr>
          <w:trHeight w:val="300"/>
          <w:jc w:val="center"/>
        </w:trPr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D2112B">
              <w:rPr>
                <w:rFonts w:ascii="Helvetica" w:hAnsi="Helvetica" w:cs="Times New Roman"/>
                <w:i/>
                <w:iCs/>
                <w:sz w:val="18"/>
                <w:szCs w:val="18"/>
              </w:rPr>
              <w:t>OsEF1a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2480" w:rsidRDefault="00B32480" w:rsidP="00F4705B">
            <w:pPr>
              <w:spacing w:after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B Zar"/>
                <w:sz w:val="18"/>
                <w:szCs w:val="18"/>
              </w:rPr>
              <w:t>Os03g0177500</w:t>
            </w:r>
          </w:p>
        </w:tc>
        <w:tc>
          <w:tcPr>
            <w:tcW w:w="3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2480" w:rsidRDefault="00B32480" w:rsidP="00F4705B">
            <w:pPr>
              <w:spacing w:after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F- CAACATTGTGGTCATTGGCC</w:t>
            </w:r>
          </w:p>
          <w:p w:rsidR="00B32480" w:rsidRDefault="00B32480" w:rsidP="00F4705B">
            <w:pPr>
              <w:spacing w:after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R- GCAGTAGTACTTGGTGGTC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B32480" w:rsidRDefault="00B32480" w:rsidP="007F7375">
            <w:pPr>
              <w:spacing w:after="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0.98</w:t>
            </w:r>
          </w:p>
        </w:tc>
      </w:tr>
    </w:tbl>
    <w:p w:rsidR="001C6C2D" w:rsidRDefault="001C6C2D"/>
    <w:sectPr w:rsidR="001C6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C5FB1"/>
    <w:rsid w:val="00012BEA"/>
    <w:rsid w:val="000A7B35"/>
    <w:rsid w:val="000E1FCE"/>
    <w:rsid w:val="00130E76"/>
    <w:rsid w:val="00197817"/>
    <w:rsid w:val="001A052B"/>
    <w:rsid w:val="001C6C2D"/>
    <w:rsid w:val="001E453F"/>
    <w:rsid w:val="00213973"/>
    <w:rsid w:val="00223C8A"/>
    <w:rsid w:val="00242E45"/>
    <w:rsid w:val="002912B4"/>
    <w:rsid w:val="002A02B5"/>
    <w:rsid w:val="002F1990"/>
    <w:rsid w:val="00364BB5"/>
    <w:rsid w:val="003F2C6F"/>
    <w:rsid w:val="004050ED"/>
    <w:rsid w:val="00411654"/>
    <w:rsid w:val="0043026C"/>
    <w:rsid w:val="0044717C"/>
    <w:rsid w:val="00457E6C"/>
    <w:rsid w:val="004757B4"/>
    <w:rsid w:val="005D0746"/>
    <w:rsid w:val="005D309C"/>
    <w:rsid w:val="0060464B"/>
    <w:rsid w:val="00643845"/>
    <w:rsid w:val="00683DDC"/>
    <w:rsid w:val="00691774"/>
    <w:rsid w:val="006C484D"/>
    <w:rsid w:val="006D477E"/>
    <w:rsid w:val="006F3814"/>
    <w:rsid w:val="007D7D9D"/>
    <w:rsid w:val="007F7375"/>
    <w:rsid w:val="00863461"/>
    <w:rsid w:val="0086665A"/>
    <w:rsid w:val="008A5D78"/>
    <w:rsid w:val="009064CA"/>
    <w:rsid w:val="00936605"/>
    <w:rsid w:val="009514A7"/>
    <w:rsid w:val="009E44A7"/>
    <w:rsid w:val="00A83EF9"/>
    <w:rsid w:val="00AB324A"/>
    <w:rsid w:val="00B11052"/>
    <w:rsid w:val="00B32480"/>
    <w:rsid w:val="00B6605C"/>
    <w:rsid w:val="00B86DEE"/>
    <w:rsid w:val="00B90808"/>
    <w:rsid w:val="00BF4181"/>
    <w:rsid w:val="00C36B5B"/>
    <w:rsid w:val="00C42D57"/>
    <w:rsid w:val="00C870B2"/>
    <w:rsid w:val="00CB0CD3"/>
    <w:rsid w:val="00D02208"/>
    <w:rsid w:val="00D2112B"/>
    <w:rsid w:val="00DA2CB2"/>
    <w:rsid w:val="00E27FCB"/>
    <w:rsid w:val="00E54433"/>
    <w:rsid w:val="00E97CE0"/>
    <w:rsid w:val="00EA39D5"/>
    <w:rsid w:val="00EC5FB1"/>
    <w:rsid w:val="00EC6A6A"/>
    <w:rsid w:val="00F15323"/>
    <w:rsid w:val="00F4705B"/>
    <w:rsid w:val="00F67098"/>
    <w:rsid w:val="00FA0104"/>
    <w:rsid w:val="00FC2BAF"/>
    <w:rsid w:val="00FD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7D48A340-6DE5-4520-B158-2454DDE8B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B Nazani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4"/>
      <w:szCs w:val="28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4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EWGEN</cp:lastModifiedBy>
  <cp:revision>2</cp:revision>
  <dcterms:created xsi:type="dcterms:W3CDTF">2025-03-26T01:46:00Z</dcterms:created>
  <dcterms:modified xsi:type="dcterms:W3CDTF">2025-03-26T01:46:00Z</dcterms:modified>
</cp:coreProperties>
</file>